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5254E" w14:textId="434766ED" w:rsidR="00EA24D2" w:rsidRPr="00A5263C" w:rsidRDefault="00EA24D2" w:rsidP="00545370">
      <w:pPr>
        <w:pStyle w:val="EndNoteBibliography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5263C">
        <w:rPr>
          <w:rFonts w:ascii="Arial" w:hAnsi="Arial" w:cs="Arial" w:hint="eastAsia"/>
          <w:b/>
          <w:color w:val="000000" w:themeColor="text1"/>
          <w:sz w:val="24"/>
          <w:szCs w:val="24"/>
        </w:rPr>
        <w:t>Supplemental materials:</w:t>
      </w:r>
      <w:bookmarkStart w:id="0" w:name="_GoBack"/>
      <w:bookmarkEnd w:id="0"/>
    </w:p>
    <w:p w14:paraId="59E5043D" w14:textId="5FC310DA" w:rsidR="00EA24D2" w:rsidRPr="00A5263C" w:rsidRDefault="00EA24D2" w:rsidP="00EA24D2">
      <w:pPr>
        <w:pStyle w:val="EndNoteBibliography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5263C">
        <w:rPr>
          <w:rFonts w:ascii="Arial" w:hAnsi="Arial" w:cs="Arial" w:hint="eastAsia"/>
          <w:b/>
          <w:color w:val="000000" w:themeColor="text1"/>
          <w:sz w:val="24"/>
          <w:szCs w:val="24"/>
        </w:rPr>
        <w:t>Supplemental figure legends</w:t>
      </w:r>
    </w:p>
    <w:p w14:paraId="41E08F5F" w14:textId="77777777" w:rsidR="00EA24D2" w:rsidRPr="00A5263C" w:rsidRDefault="00EA24D2" w:rsidP="00EA24D2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3"/>
        </w:rPr>
      </w:pPr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 xml:space="preserve">Figure </w:t>
      </w:r>
      <w:r w:rsidRPr="00A5263C">
        <w:rPr>
          <w:rFonts w:ascii="Arial" w:hAnsi="Arial" w:cs="Arial" w:hint="eastAsia"/>
          <w:b/>
          <w:bCs/>
          <w:color w:val="000000" w:themeColor="text1"/>
          <w:sz w:val="24"/>
          <w:szCs w:val="23"/>
        </w:rPr>
        <w:t>S1</w:t>
      </w:r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 xml:space="preserve">. </w:t>
      </w:r>
      <w:bookmarkStart w:id="1" w:name="_Hlk513451368"/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>Gene expression</w:t>
      </w:r>
      <w:bookmarkEnd w:id="1"/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 </w:t>
      </w:r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>data quality of RNA-seq from samples</w:t>
      </w:r>
    </w:p>
    <w:p w14:paraId="5EE908F9" w14:textId="75906BB4" w:rsidR="00EA24D2" w:rsidRPr="00A5263C" w:rsidRDefault="00EA24D2" w:rsidP="00EA24D2">
      <w:pPr>
        <w:spacing w:line="480" w:lineRule="auto"/>
        <w:rPr>
          <w:rFonts w:ascii="Arial" w:hAnsi="Arial" w:cs="Arial"/>
          <w:color w:val="000000" w:themeColor="text1"/>
          <w:sz w:val="24"/>
          <w:szCs w:val="23"/>
        </w:rPr>
      </w:pPr>
      <w:r w:rsidRPr="00A5263C">
        <w:rPr>
          <w:rFonts w:ascii="Arial" w:hAnsi="Arial" w:cs="Arial"/>
          <w:b/>
          <w:color w:val="000000" w:themeColor="text1"/>
          <w:sz w:val="24"/>
          <w:szCs w:val="23"/>
        </w:rPr>
        <w:t>A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 Gene expression distribution of each sample.</w:t>
      </w:r>
      <w:r w:rsidR="00756DBA"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 xml:space="preserve"> </w:t>
      </w:r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>B</w:t>
      </w:r>
      <w:r w:rsidR="00756DBA"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 xml:space="preserve">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>Principal</w:t>
      </w:r>
      <w:r w:rsidR="00756DBA" w:rsidRPr="00A5263C">
        <w:rPr>
          <w:rFonts w:ascii="Arial" w:hAnsi="Arial" w:cs="Arial"/>
          <w:color w:val="000000" w:themeColor="text1"/>
          <w:sz w:val="24"/>
          <w:szCs w:val="23"/>
        </w:rPr>
        <w:t xml:space="preserve">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component analysis </w:t>
      </w:r>
      <w:r w:rsidR="00756DBA" w:rsidRPr="00A5263C">
        <w:rPr>
          <w:rFonts w:ascii="Arial" w:hAnsi="Arial" w:cs="Arial" w:hint="eastAsia"/>
          <w:color w:val="000000" w:themeColor="text1"/>
          <w:sz w:val="24"/>
          <w:szCs w:val="23"/>
        </w:rPr>
        <w:t>(</w:t>
      </w:r>
      <w:r w:rsidR="00756DBA" w:rsidRPr="00A5263C">
        <w:rPr>
          <w:rFonts w:ascii="Arial" w:hAnsi="Arial" w:cs="Arial"/>
          <w:color w:val="000000" w:themeColor="text1"/>
          <w:sz w:val="24"/>
          <w:szCs w:val="23"/>
        </w:rPr>
        <w:t xml:space="preserve">PCA)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>lot for the gene expression level</w:t>
      </w:r>
      <w:r w:rsidRPr="00A5263C">
        <w:rPr>
          <w:rFonts w:ascii="Arial" w:hAnsi="Arial" w:cs="Arial" w:hint="eastAsia"/>
          <w:color w:val="000000" w:themeColor="text1"/>
          <w:sz w:val="24"/>
          <w:szCs w:val="23"/>
        </w:rPr>
        <w:t xml:space="preserve"> of each sample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>.</w:t>
      </w:r>
      <w:r w:rsidRPr="00A5263C">
        <w:rPr>
          <w:rFonts w:ascii="Arial" w:hAnsi="Arial" w:cs="Arial" w:hint="eastAsia"/>
          <w:color w:val="000000" w:themeColor="text1"/>
          <w:sz w:val="24"/>
          <w:szCs w:val="23"/>
        </w:rPr>
        <w:t xml:space="preserve"> </w:t>
      </w:r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 xml:space="preserve">C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Heatmap of the correlation between each sample with </w:t>
      </w:r>
      <w:bookmarkStart w:id="2" w:name="OLE_LINK1"/>
      <w:bookmarkStart w:id="3" w:name="OLE_LINK2"/>
      <w:proofErr w:type="spellStart"/>
      <w:r w:rsidRPr="00A5263C">
        <w:rPr>
          <w:rFonts w:ascii="Arial" w:hAnsi="Arial" w:cs="Arial"/>
          <w:color w:val="000000" w:themeColor="text1"/>
          <w:sz w:val="24"/>
          <w:szCs w:val="23"/>
        </w:rPr>
        <w:t>pearson</w:t>
      </w:r>
      <w:bookmarkEnd w:id="2"/>
      <w:bookmarkEnd w:id="3"/>
      <w:proofErr w:type="spellEnd"/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 method.</w:t>
      </w:r>
    </w:p>
    <w:p w14:paraId="0FF7CBCD" w14:textId="77777777" w:rsidR="00C1589B" w:rsidRPr="00A5263C" w:rsidRDefault="00C1589B" w:rsidP="00C1589B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3"/>
        </w:rPr>
      </w:pPr>
    </w:p>
    <w:p w14:paraId="0C3B0402" w14:textId="04356888" w:rsidR="00C1589B" w:rsidRPr="00A5263C" w:rsidRDefault="00D51873" w:rsidP="00C1589B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3"/>
        </w:rPr>
      </w:pPr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 xml:space="preserve">Figure </w:t>
      </w:r>
      <w:r w:rsidRPr="00A5263C">
        <w:rPr>
          <w:rFonts w:ascii="Arial" w:hAnsi="Arial" w:cs="Arial" w:hint="eastAsia"/>
          <w:b/>
          <w:bCs/>
          <w:color w:val="000000" w:themeColor="text1"/>
          <w:sz w:val="24"/>
          <w:szCs w:val="23"/>
        </w:rPr>
        <w:t>S</w:t>
      </w:r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>2.</w:t>
      </w:r>
      <w:r w:rsidR="00C1589B"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 xml:space="preserve"> Functional analyses of DEGs by GO classifications</w:t>
      </w:r>
    </w:p>
    <w:p w14:paraId="22A898C8" w14:textId="07EB8392" w:rsidR="00756DBA" w:rsidRPr="00A5263C" w:rsidRDefault="00C1589B" w:rsidP="00C1589B">
      <w:pPr>
        <w:spacing w:line="480" w:lineRule="auto"/>
        <w:rPr>
          <w:rFonts w:ascii="Arial" w:hAnsi="Arial" w:cs="Arial"/>
          <w:color w:val="000000" w:themeColor="text1"/>
          <w:sz w:val="24"/>
          <w:szCs w:val="23"/>
        </w:rPr>
      </w:pPr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>A, B, C</w:t>
      </w:r>
      <w:r w:rsidR="00007CD8"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>,</w:t>
      </w:r>
      <w:r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 xml:space="preserve"> and D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 The</w:t>
      </w:r>
      <w:r w:rsidR="00007CD8" w:rsidRPr="00A5263C">
        <w:rPr>
          <w:rFonts w:ascii="Arial" w:hAnsi="Arial" w:cs="Arial"/>
          <w:color w:val="000000" w:themeColor="text1"/>
          <w:sz w:val="24"/>
          <w:szCs w:val="23"/>
        </w:rPr>
        <w:t xml:space="preserve">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significantly enriched Gene Ontology (GO) terms in </w:t>
      </w:r>
      <w:r w:rsidR="00007CD8" w:rsidRPr="00A5263C">
        <w:rPr>
          <w:rFonts w:ascii="Arial" w:hAnsi="Arial" w:cs="Arial"/>
          <w:color w:val="000000" w:themeColor="text1"/>
          <w:sz w:val="24"/>
          <w:szCs w:val="23"/>
        </w:rPr>
        <w:t>molecular function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 enrichment of A549 cells (A), NHBE cells (B), Calu3 cells (C) and COVID-19 lung biopsy (D) after SARS-CoV-2 infection.</w:t>
      </w:r>
      <w:r w:rsidR="00007CD8" w:rsidRPr="00A5263C">
        <w:rPr>
          <w:rFonts w:ascii="Arial" w:hAnsi="Arial" w:cs="Arial"/>
          <w:b/>
          <w:bCs/>
          <w:color w:val="000000" w:themeColor="text1"/>
          <w:sz w:val="24"/>
          <w:szCs w:val="23"/>
        </w:rPr>
        <w:t xml:space="preserve"> E, F, and G </w:t>
      </w:r>
      <w:r w:rsidR="00007CD8" w:rsidRPr="00A5263C">
        <w:rPr>
          <w:rFonts w:ascii="Arial" w:hAnsi="Arial" w:cs="Arial"/>
          <w:color w:val="000000" w:themeColor="text1"/>
          <w:sz w:val="24"/>
          <w:szCs w:val="23"/>
        </w:rPr>
        <w:t xml:space="preserve">The significantly enriched Gene Ontology (GO) terms in cellular component enrichment of A549 cells (E), Calu3 cells (F) and COVID-19 lung biopsy (G).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>The enriched gene number as the abscissa and GO terms is plotted as the ordinate.</w:t>
      </w:r>
    </w:p>
    <w:p w14:paraId="71233DA5" w14:textId="7000D953" w:rsidR="00007CD8" w:rsidRPr="00A5263C" w:rsidRDefault="00007CD8" w:rsidP="00C1589B">
      <w:pPr>
        <w:spacing w:line="480" w:lineRule="auto"/>
        <w:rPr>
          <w:rFonts w:ascii="Arial" w:hAnsi="Arial" w:cs="Arial"/>
          <w:color w:val="000000" w:themeColor="text1"/>
          <w:sz w:val="24"/>
          <w:szCs w:val="23"/>
        </w:rPr>
      </w:pPr>
    </w:p>
    <w:p w14:paraId="64E1FEB3" w14:textId="0096B3A2" w:rsidR="00616104" w:rsidRPr="00A5263C" w:rsidRDefault="00616104" w:rsidP="00616104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3"/>
        </w:rPr>
      </w:pPr>
      <w:r w:rsidRPr="00A5263C">
        <w:rPr>
          <w:rFonts w:ascii="Arial" w:hAnsi="Arial" w:cs="Arial"/>
          <w:b/>
          <w:color w:val="000000" w:themeColor="text1"/>
          <w:sz w:val="24"/>
          <w:szCs w:val="23"/>
        </w:rPr>
        <w:t>Figure S3. KEGG classifications of DEGs in A549 cells infected with different influenza viruses</w:t>
      </w:r>
    </w:p>
    <w:p w14:paraId="4CF51183" w14:textId="0BB45156" w:rsidR="00616104" w:rsidRPr="00A5263C" w:rsidRDefault="00616104" w:rsidP="00616104">
      <w:pPr>
        <w:spacing w:line="480" w:lineRule="auto"/>
        <w:rPr>
          <w:rFonts w:ascii="Arial" w:hAnsi="Arial" w:cs="Arial"/>
          <w:color w:val="000000" w:themeColor="text1"/>
          <w:sz w:val="24"/>
          <w:szCs w:val="23"/>
        </w:rPr>
      </w:pPr>
      <w:r w:rsidRPr="00A5263C">
        <w:rPr>
          <w:rFonts w:ascii="Arial" w:hAnsi="Arial" w:cs="Arial"/>
          <w:b/>
          <w:color w:val="000000" w:themeColor="text1"/>
          <w:sz w:val="24"/>
          <w:szCs w:val="23"/>
        </w:rPr>
        <w:t>A</w:t>
      </w:r>
      <w:r w:rsidRPr="00A5263C">
        <w:rPr>
          <w:rFonts w:ascii="Arial" w:hAnsi="Arial" w:cs="Arial"/>
          <w:b/>
          <w:color w:val="000000" w:themeColor="text1"/>
          <w:sz w:val="24"/>
          <w:szCs w:val="24"/>
        </w:rPr>
        <w:t>, B, and C</w:t>
      </w:r>
      <w:r w:rsidRPr="00A5263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A5263C">
        <w:rPr>
          <w:rFonts w:ascii="Arial" w:hAnsi="Arial" w:cs="Arial"/>
          <w:color w:val="000000" w:themeColor="text1"/>
          <w:sz w:val="24"/>
          <w:szCs w:val="24"/>
        </w:rPr>
        <w:t xml:space="preserve">The comparison of pathway enrichment in A549 cells infected with </w:t>
      </w:r>
      <w:r w:rsidRPr="00A5263C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respiratory syncytial virus (RSV, A), influenza A virus (IAV, B) and human parainfluenza virus 3 (HPIV3, B) infection.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It showed </w:t>
      </w:r>
      <w:r w:rsidR="00B576A9" w:rsidRPr="00A5263C">
        <w:rPr>
          <w:rFonts w:ascii="Arial" w:hAnsi="Arial" w:cs="Arial"/>
          <w:color w:val="000000" w:themeColor="text1"/>
          <w:sz w:val="24"/>
          <w:szCs w:val="23"/>
        </w:rPr>
        <w:t xml:space="preserve">the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>top 20 significantly enriched Kyoto Encyclopedia of Genes and Genomes (KEGG) pathways.</w:t>
      </w:r>
      <w:r w:rsidR="00B576A9" w:rsidRPr="00A5263C">
        <w:rPr>
          <w:rFonts w:ascii="Arial" w:hAnsi="Arial" w:cs="Arial"/>
          <w:color w:val="000000" w:themeColor="text1"/>
          <w:sz w:val="24"/>
          <w:szCs w:val="23"/>
        </w:rPr>
        <w:t xml:space="preserve">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t xml:space="preserve">The </w:t>
      </w:r>
      <w:r w:rsidRPr="00A5263C">
        <w:rPr>
          <w:rFonts w:ascii="Arial" w:hAnsi="Arial" w:cs="Arial"/>
          <w:color w:val="000000" w:themeColor="text1"/>
          <w:sz w:val="24"/>
          <w:szCs w:val="23"/>
        </w:rPr>
        <w:lastRenderedPageBreak/>
        <w:t>rich factor as the abscissa and KEGG terms is plotted as the ordinate.</w:t>
      </w:r>
    </w:p>
    <w:p w14:paraId="1FA0FC9A" w14:textId="7E0767CC" w:rsidR="004841CC" w:rsidRPr="00A5263C" w:rsidRDefault="004841CC" w:rsidP="00616104">
      <w:pPr>
        <w:spacing w:line="480" w:lineRule="auto"/>
        <w:rPr>
          <w:rFonts w:ascii="Arial" w:hAnsi="Arial" w:cs="Arial"/>
          <w:color w:val="000000" w:themeColor="text1"/>
          <w:sz w:val="24"/>
          <w:szCs w:val="23"/>
        </w:rPr>
      </w:pPr>
    </w:p>
    <w:p w14:paraId="36904B15" w14:textId="5EC1A1EE" w:rsidR="004841CC" w:rsidRPr="00A5263C" w:rsidRDefault="004841CC" w:rsidP="004841CC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3"/>
        </w:rPr>
      </w:pPr>
      <w:r w:rsidRPr="00A5263C">
        <w:rPr>
          <w:rFonts w:ascii="Arial" w:hAnsi="Arial" w:cs="Arial"/>
          <w:b/>
          <w:color w:val="000000" w:themeColor="text1"/>
          <w:sz w:val="24"/>
          <w:szCs w:val="23"/>
        </w:rPr>
        <w:t xml:space="preserve">Figure S4. </w:t>
      </w:r>
      <w:r w:rsidR="001B343F" w:rsidRPr="00A5263C">
        <w:rPr>
          <w:rFonts w:ascii="Arial" w:hAnsi="Arial" w:cs="Arial"/>
          <w:b/>
          <w:color w:val="000000" w:themeColor="text1"/>
          <w:sz w:val="24"/>
          <w:szCs w:val="23"/>
        </w:rPr>
        <w:t xml:space="preserve">The expression of human </w:t>
      </w:r>
      <w:r w:rsidR="004B2D8C" w:rsidRPr="00A5263C">
        <w:rPr>
          <w:rFonts w:ascii="Arial" w:hAnsi="Arial" w:cs="Arial"/>
          <w:b/>
          <w:color w:val="000000" w:themeColor="text1"/>
          <w:sz w:val="24"/>
          <w:szCs w:val="23"/>
        </w:rPr>
        <w:t>ACE2</w:t>
      </w:r>
      <w:r w:rsidR="001B343F" w:rsidRPr="00A5263C">
        <w:rPr>
          <w:rFonts w:ascii="Arial" w:hAnsi="Arial" w:cs="Arial"/>
          <w:b/>
          <w:color w:val="000000" w:themeColor="text1"/>
          <w:sz w:val="24"/>
          <w:szCs w:val="23"/>
        </w:rPr>
        <w:t xml:space="preserve"> </w:t>
      </w:r>
      <w:r w:rsidRPr="00A5263C">
        <w:rPr>
          <w:rFonts w:ascii="Arial" w:hAnsi="Arial" w:cs="Arial"/>
          <w:b/>
          <w:color w:val="000000" w:themeColor="text1"/>
          <w:sz w:val="24"/>
          <w:szCs w:val="23"/>
        </w:rPr>
        <w:t xml:space="preserve">in different </w:t>
      </w:r>
      <w:r w:rsidR="004B2D8C" w:rsidRPr="00A5263C">
        <w:rPr>
          <w:rFonts w:ascii="Arial" w:hAnsi="Arial" w:cs="Arial"/>
          <w:b/>
          <w:color w:val="000000" w:themeColor="text1"/>
          <w:sz w:val="24"/>
          <w:szCs w:val="23"/>
        </w:rPr>
        <w:t>human lung cells</w:t>
      </w:r>
    </w:p>
    <w:p w14:paraId="6B9E450D" w14:textId="1661061D" w:rsidR="00007CD8" w:rsidRPr="00A5263C" w:rsidRDefault="004841CC" w:rsidP="007575E1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263C">
        <w:rPr>
          <w:rFonts w:ascii="Arial" w:hAnsi="Arial" w:cs="Arial"/>
          <w:b/>
          <w:color w:val="000000" w:themeColor="text1"/>
          <w:sz w:val="24"/>
          <w:szCs w:val="23"/>
        </w:rPr>
        <w:t>A</w:t>
      </w:r>
      <w:r w:rsidR="004B2D8C" w:rsidRPr="00A5263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4B2D8C" w:rsidRPr="00A5263C">
        <w:rPr>
          <w:rFonts w:ascii="Arial" w:hAnsi="Arial" w:cs="Arial"/>
          <w:color w:val="000000" w:themeColor="text1"/>
          <w:sz w:val="24"/>
          <w:szCs w:val="24"/>
        </w:rPr>
        <w:t>The reads count of ACE2 in different types of human lung cells, including A549, NHBE, Calu3 cells, human lung biopsies, and ACE2 over-expressing A549 cells.</w:t>
      </w:r>
      <w:r w:rsidR="0025614D" w:rsidRPr="00A5263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5614D" w:rsidRPr="00A5263C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  <w:r w:rsidR="00053397" w:rsidRPr="00A5263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575E1" w:rsidRPr="00A5263C">
        <w:rPr>
          <w:rFonts w:ascii="Arial" w:hAnsi="Arial" w:cs="Arial"/>
          <w:color w:val="000000" w:themeColor="text1"/>
          <w:sz w:val="24"/>
          <w:szCs w:val="24"/>
        </w:rPr>
        <w:t xml:space="preserve">RT–PCR analysis of the expression of </w:t>
      </w:r>
      <w:r w:rsidR="007575E1" w:rsidRPr="00A5263C">
        <w:rPr>
          <w:rFonts w:ascii="Arial" w:hAnsi="Arial" w:cs="Arial" w:hint="eastAsia"/>
          <w:color w:val="000000" w:themeColor="text1"/>
          <w:sz w:val="24"/>
          <w:szCs w:val="24"/>
        </w:rPr>
        <w:t>human</w:t>
      </w:r>
      <w:r w:rsidR="007575E1" w:rsidRPr="00A5263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575E1" w:rsidRPr="00A5263C">
        <w:rPr>
          <w:rFonts w:ascii="Arial" w:hAnsi="Arial" w:cs="Arial" w:hint="eastAsia"/>
          <w:color w:val="000000" w:themeColor="text1"/>
          <w:sz w:val="24"/>
          <w:szCs w:val="24"/>
        </w:rPr>
        <w:t>ACE2</w:t>
      </w:r>
      <w:r w:rsidR="007575E1" w:rsidRPr="00A5263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575E1" w:rsidRPr="00A5263C">
        <w:rPr>
          <w:rFonts w:ascii="Arial" w:hAnsi="Arial" w:cs="Arial" w:hint="eastAsia"/>
          <w:color w:val="000000" w:themeColor="text1"/>
          <w:sz w:val="24"/>
          <w:szCs w:val="24"/>
        </w:rPr>
        <w:t>and</w:t>
      </w:r>
      <w:r w:rsidR="007575E1" w:rsidRPr="00A5263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575E1" w:rsidRPr="00A5263C">
        <w:rPr>
          <w:rFonts w:ascii="Arial" w:hAnsi="Arial" w:cs="Arial" w:hint="eastAsia"/>
          <w:color w:val="000000" w:themeColor="text1"/>
          <w:sz w:val="24"/>
          <w:szCs w:val="24"/>
        </w:rPr>
        <w:t>GAPDH</w:t>
      </w:r>
      <w:r w:rsidR="007575E1" w:rsidRPr="00A5263C">
        <w:rPr>
          <w:rFonts w:ascii="Arial" w:hAnsi="Arial" w:cs="Arial"/>
          <w:color w:val="000000" w:themeColor="text1"/>
          <w:sz w:val="24"/>
          <w:szCs w:val="24"/>
        </w:rPr>
        <w:t xml:space="preserve"> in A549 cells and HEK293T over expressed ACE2 cells. Negative control (NC) lane indicates the result without template.</w:t>
      </w:r>
      <w:r w:rsidR="009150FE" w:rsidRPr="00A5263C">
        <w:rPr>
          <w:rFonts w:ascii="Arial" w:eastAsia="DengXian" w:hAnsi="Arial" w:cs="Arial"/>
          <w:noProof/>
          <w:color w:val="000000" w:themeColor="text1"/>
          <w:sz w:val="24"/>
          <w:szCs w:val="23"/>
        </w:rPr>
        <w:fldChar w:fldCharType="begin"/>
      </w:r>
      <w:r w:rsidR="009150FE" w:rsidRPr="00A5263C">
        <w:rPr>
          <w:rFonts w:ascii="Arial" w:hAnsi="Arial" w:cs="Arial"/>
          <w:color w:val="000000" w:themeColor="text1"/>
          <w:sz w:val="24"/>
          <w:szCs w:val="23"/>
        </w:rPr>
        <w:instrText xml:space="preserve"> ADDIN EN.REFLIST </w:instrText>
      </w:r>
      <w:r w:rsidR="009150FE" w:rsidRPr="00A5263C">
        <w:rPr>
          <w:rFonts w:ascii="Arial" w:eastAsia="DengXian" w:hAnsi="Arial" w:cs="Arial"/>
          <w:noProof/>
          <w:color w:val="000000" w:themeColor="text1"/>
          <w:sz w:val="24"/>
          <w:szCs w:val="23"/>
        </w:rPr>
        <w:fldChar w:fldCharType="end"/>
      </w:r>
    </w:p>
    <w:sectPr w:rsidR="00007CD8" w:rsidRPr="00A5263C" w:rsidSect="00924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638888" w14:textId="77777777" w:rsidR="007A2E29" w:rsidRDefault="007A2E29" w:rsidP="00EF7E8D">
      <w:r>
        <w:separator/>
      </w:r>
    </w:p>
  </w:endnote>
  <w:endnote w:type="continuationSeparator" w:id="0">
    <w:p w14:paraId="6551EABE" w14:textId="77777777" w:rsidR="007A2E29" w:rsidRDefault="007A2E29" w:rsidP="00EF7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48FE1" w14:textId="77777777" w:rsidR="007A2E29" w:rsidRDefault="007A2E29" w:rsidP="00EF7E8D">
      <w:r>
        <w:separator/>
      </w:r>
    </w:p>
  </w:footnote>
  <w:footnote w:type="continuationSeparator" w:id="0">
    <w:p w14:paraId="2E218CBB" w14:textId="77777777" w:rsidR="007A2E29" w:rsidRDefault="007A2E29" w:rsidP="00EF7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ree2t595fv0oe0z5txvdvvvteep9v59pfp&quot;&gt;My EndNote Library&lt;record-ids&gt;&lt;item&gt;101&lt;/item&gt;&lt;item&gt;117&lt;/item&gt;&lt;/record-ids&gt;&lt;/item&gt;&lt;/Libraries&gt;"/>
  </w:docVars>
  <w:rsids>
    <w:rsidRoot w:val="00EA24D2"/>
    <w:rsid w:val="00007CD8"/>
    <w:rsid w:val="00053397"/>
    <w:rsid w:val="00092949"/>
    <w:rsid w:val="000F0A8F"/>
    <w:rsid w:val="001044FA"/>
    <w:rsid w:val="00155066"/>
    <w:rsid w:val="001B343F"/>
    <w:rsid w:val="001B6CB1"/>
    <w:rsid w:val="0021579A"/>
    <w:rsid w:val="00235D8B"/>
    <w:rsid w:val="0025614D"/>
    <w:rsid w:val="002F6A02"/>
    <w:rsid w:val="0038603B"/>
    <w:rsid w:val="003A5BE5"/>
    <w:rsid w:val="003F1425"/>
    <w:rsid w:val="004247D1"/>
    <w:rsid w:val="004841CC"/>
    <w:rsid w:val="004A0F7C"/>
    <w:rsid w:val="004B2D8C"/>
    <w:rsid w:val="005015B9"/>
    <w:rsid w:val="00534B64"/>
    <w:rsid w:val="00545370"/>
    <w:rsid w:val="0057435F"/>
    <w:rsid w:val="00592C08"/>
    <w:rsid w:val="005B1905"/>
    <w:rsid w:val="005C26AF"/>
    <w:rsid w:val="005E1026"/>
    <w:rsid w:val="00611A0D"/>
    <w:rsid w:val="00615F3C"/>
    <w:rsid w:val="00616104"/>
    <w:rsid w:val="00666574"/>
    <w:rsid w:val="00683B02"/>
    <w:rsid w:val="006931F8"/>
    <w:rsid w:val="006E2EBE"/>
    <w:rsid w:val="00756DBA"/>
    <w:rsid w:val="007575E1"/>
    <w:rsid w:val="007A2E29"/>
    <w:rsid w:val="008A5FD6"/>
    <w:rsid w:val="008C1A70"/>
    <w:rsid w:val="008F60CC"/>
    <w:rsid w:val="00911FCA"/>
    <w:rsid w:val="009150FE"/>
    <w:rsid w:val="009B4D35"/>
    <w:rsid w:val="00A5263C"/>
    <w:rsid w:val="00A7576F"/>
    <w:rsid w:val="00B42B88"/>
    <w:rsid w:val="00B576A9"/>
    <w:rsid w:val="00BE3001"/>
    <w:rsid w:val="00C1589B"/>
    <w:rsid w:val="00C65E83"/>
    <w:rsid w:val="00CE56AB"/>
    <w:rsid w:val="00D51873"/>
    <w:rsid w:val="00D52F92"/>
    <w:rsid w:val="00DD7143"/>
    <w:rsid w:val="00E3398E"/>
    <w:rsid w:val="00E362C8"/>
    <w:rsid w:val="00E847CE"/>
    <w:rsid w:val="00EA24D2"/>
    <w:rsid w:val="00E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AD183"/>
  <w15:docId w15:val="{F8D61DF8-9C70-4DA0-8720-4ABA73729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4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EA24D2"/>
    <w:rPr>
      <w:rFonts w:ascii="DengXian" w:eastAsia="DengXian" w:hAnsi="DengXian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A24D2"/>
    <w:rPr>
      <w:rFonts w:ascii="DengXian" w:eastAsia="DengXian" w:hAnsi="DengXian" w:cs="Calibri"/>
      <w:noProof/>
      <w:sz w:val="20"/>
    </w:rPr>
  </w:style>
  <w:style w:type="character" w:styleId="Emphasis">
    <w:name w:val="Emphasis"/>
    <w:uiPriority w:val="20"/>
    <w:qFormat/>
    <w:rsid w:val="00EA24D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F7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7E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7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7E8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5FD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150F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9150FE"/>
    <w:rPr>
      <w:rFonts w:ascii="DengXian" w:eastAsia="DengXian" w:hAnsi="DengXian" w:cs="Calibri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150FE"/>
    <w:rPr>
      <w:color w:val="605E5C"/>
      <w:shd w:val="clear" w:color="auto" w:fill="E1DFDD"/>
    </w:rPr>
  </w:style>
  <w:style w:type="paragraph" w:customStyle="1" w:styleId="Default">
    <w:name w:val="Default"/>
    <w:rsid w:val="00E847C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0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58</Words>
  <Characters>1474</Characters>
  <Application>Microsoft Office Word</Application>
  <DocSecurity>0</DocSecurity>
  <Lines>12</Lines>
  <Paragraphs>3</Paragraphs>
  <ScaleCrop>false</ScaleCrop>
  <Company>NSYY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绿叶家园</dc:creator>
  <cp:lastModifiedBy>Dhamodharan, Arunkumar -</cp:lastModifiedBy>
  <cp:revision>75</cp:revision>
  <dcterms:created xsi:type="dcterms:W3CDTF">2019-05-31T08:40:00Z</dcterms:created>
  <dcterms:modified xsi:type="dcterms:W3CDTF">2020-10-14T07:16:00Z</dcterms:modified>
</cp:coreProperties>
</file>